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CC2ACF" w14:textId="77777777" w:rsidR="006C5112" w:rsidRDefault="006C5112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376"/>
        <w:gridCol w:w="606"/>
        <w:gridCol w:w="3567"/>
        <w:gridCol w:w="516"/>
      </w:tblGrid>
      <w:tr w:rsidR="006C5112" w:rsidRPr="006C5112" w14:paraId="11AEA3A2" w14:textId="77777777" w:rsidTr="006C5112">
        <w:trPr>
          <w:jc w:val="center"/>
        </w:trPr>
        <w:tc>
          <w:tcPr>
            <w:tcW w:w="0" w:type="auto"/>
            <w:vAlign w:val="center"/>
          </w:tcPr>
          <w:p w14:paraId="1B54D8C2" w14:textId="77777777" w:rsidR="006C5112" w:rsidRDefault="006C5112" w:rsidP="006C5112">
            <w:pPr>
              <w:tabs>
                <w:tab w:val="left" w:pos="660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038086D" w14:textId="0658E4F9" w:rsidR="006C5112" w:rsidRPr="006C5112" w:rsidRDefault="006C5112" w:rsidP="006C5112">
            <w:pPr>
              <w:tabs>
                <w:tab w:val="left" w:pos="660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id </w:t>
            </w:r>
            <w:r w:rsidRPr="006C51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ou have any of the symptoms after being acknowledge as convalescent:</w:t>
            </w:r>
          </w:p>
          <w:p w14:paraId="40A82659" w14:textId="77777777" w:rsidR="006C5112" w:rsidRPr="006C5112" w:rsidRDefault="006C5112" w:rsidP="006C5112">
            <w:pPr>
              <w:tabs>
                <w:tab w:val="left" w:pos="66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D678924" w14:textId="0DD0442D" w:rsidR="006C5112" w:rsidRPr="006C5112" w:rsidRDefault="006C5112" w:rsidP="006C5112">
            <w:pPr>
              <w:tabs>
                <w:tab w:val="left" w:pos="660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5804EB90" w14:textId="77777777" w:rsidR="006C5112" w:rsidRPr="006C5112" w:rsidRDefault="006C5112" w:rsidP="006C5112">
            <w:pPr>
              <w:tabs>
                <w:tab w:val="left" w:pos="6600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C51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F YES – FOR HOW LONG</w:t>
            </w:r>
          </w:p>
          <w:p w14:paraId="4FCDEA13" w14:textId="6C8AB755" w:rsidR="006C5112" w:rsidRPr="006C5112" w:rsidRDefault="006C5112" w:rsidP="006C5112">
            <w:pPr>
              <w:tabs>
                <w:tab w:val="left" w:pos="66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1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(numbers of days or </w:t>
            </w:r>
            <w:proofErr w:type="gramStart"/>
            <w:r w:rsidRPr="006C51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eeks;</w:t>
            </w:r>
            <w:proofErr w:type="gramEnd"/>
            <w:r w:rsidRPr="006C51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if still present please write still </w:t>
            </w:r>
            <w:r w:rsidR="00F77592" w:rsidRPr="00F775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esent</w:t>
            </w:r>
            <w:r w:rsidRPr="006C51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825154B" w14:textId="77777777" w:rsidR="006C5112" w:rsidRPr="006C5112" w:rsidRDefault="006C5112" w:rsidP="006C5112">
            <w:pPr>
              <w:tabs>
                <w:tab w:val="left" w:pos="66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1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6C5112" w:rsidRPr="006C5112" w14:paraId="0B333011" w14:textId="77777777" w:rsidTr="006C5112">
        <w:trPr>
          <w:jc w:val="center"/>
        </w:trPr>
        <w:tc>
          <w:tcPr>
            <w:tcW w:w="0" w:type="auto"/>
          </w:tcPr>
          <w:p w14:paraId="73C838F8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AKNESS</w:t>
            </w:r>
          </w:p>
        </w:tc>
        <w:tc>
          <w:tcPr>
            <w:tcW w:w="0" w:type="auto"/>
          </w:tcPr>
          <w:p w14:paraId="633E67FF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C287CAC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843C6EC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5112" w:rsidRPr="006C5112" w14:paraId="402448FF" w14:textId="77777777" w:rsidTr="006C5112">
        <w:trPr>
          <w:jc w:val="center"/>
        </w:trPr>
        <w:tc>
          <w:tcPr>
            <w:tcW w:w="0" w:type="auto"/>
          </w:tcPr>
          <w:p w14:paraId="45C7B7F8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CREASED PHYSICAL EFFICIENCY </w:t>
            </w:r>
          </w:p>
        </w:tc>
        <w:tc>
          <w:tcPr>
            <w:tcW w:w="0" w:type="auto"/>
          </w:tcPr>
          <w:p w14:paraId="19E97CFD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D6CABDC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D09E85F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5112" w:rsidRPr="006C5112" w14:paraId="55A7C9DC" w14:textId="77777777" w:rsidTr="006C5112">
        <w:trPr>
          <w:jc w:val="center"/>
        </w:trPr>
        <w:tc>
          <w:tcPr>
            <w:tcW w:w="0" w:type="auto"/>
          </w:tcPr>
          <w:p w14:paraId="4B11393A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PNEA WHILE RESTING</w:t>
            </w:r>
          </w:p>
        </w:tc>
        <w:tc>
          <w:tcPr>
            <w:tcW w:w="0" w:type="auto"/>
          </w:tcPr>
          <w:p w14:paraId="6ECD30B2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0D21992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72BC816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5112" w:rsidRPr="006C5112" w14:paraId="63781527" w14:textId="77777777" w:rsidTr="006C5112">
        <w:trPr>
          <w:jc w:val="center"/>
        </w:trPr>
        <w:tc>
          <w:tcPr>
            <w:tcW w:w="0" w:type="auto"/>
          </w:tcPr>
          <w:p w14:paraId="20F7DCE8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PNEA DURIGN PHYSICAL ACTIVITY</w:t>
            </w:r>
          </w:p>
        </w:tc>
        <w:tc>
          <w:tcPr>
            <w:tcW w:w="0" w:type="auto"/>
          </w:tcPr>
          <w:p w14:paraId="5FE27DE8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F050E04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FF77609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5112" w:rsidRPr="006C5112" w14:paraId="22AE78E0" w14:textId="77777777" w:rsidTr="006C5112">
        <w:trPr>
          <w:jc w:val="center"/>
        </w:trPr>
        <w:tc>
          <w:tcPr>
            <w:tcW w:w="0" w:type="auto"/>
          </w:tcPr>
          <w:p w14:paraId="10D069DD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GHING</w:t>
            </w:r>
          </w:p>
        </w:tc>
        <w:tc>
          <w:tcPr>
            <w:tcW w:w="0" w:type="auto"/>
          </w:tcPr>
          <w:p w14:paraId="2679FDF5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1105C19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BA9F87B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5112" w:rsidRPr="006C5112" w14:paraId="12978987" w14:textId="77777777" w:rsidTr="006C5112">
        <w:trPr>
          <w:jc w:val="center"/>
        </w:trPr>
        <w:tc>
          <w:tcPr>
            <w:tcW w:w="0" w:type="auto"/>
          </w:tcPr>
          <w:p w14:paraId="1A5FFC53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SS OF SMELL</w:t>
            </w:r>
          </w:p>
        </w:tc>
        <w:tc>
          <w:tcPr>
            <w:tcW w:w="0" w:type="auto"/>
          </w:tcPr>
          <w:p w14:paraId="6F5FB28C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551A01E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7787118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5112" w:rsidRPr="006C5112" w14:paraId="749CD2F2" w14:textId="77777777" w:rsidTr="006C5112">
        <w:trPr>
          <w:jc w:val="center"/>
        </w:trPr>
        <w:tc>
          <w:tcPr>
            <w:tcW w:w="0" w:type="auto"/>
          </w:tcPr>
          <w:p w14:paraId="5A83B16B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SS OF TASTE</w:t>
            </w:r>
          </w:p>
        </w:tc>
        <w:tc>
          <w:tcPr>
            <w:tcW w:w="0" w:type="auto"/>
          </w:tcPr>
          <w:p w14:paraId="093A4A9D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C4D1C5D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545DF85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5112" w:rsidRPr="006C5112" w14:paraId="250937B7" w14:textId="77777777" w:rsidTr="006C5112">
        <w:trPr>
          <w:jc w:val="center"/>
        </w:trPr>
        <w:tc>
          <w:tcPr>
            <w:tcW w:w="0" w:type="auto"/>
          </w:tcPr>
          <w:p w14:paraId="3F5581C1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NING OF THE SKIN</w:t>
            </w:r>
          </w:p>
        </w:tc>
        <w:tc>
          <w:tcPr>
            <w:tcW w:w="0" w:type="auto"/>
          </w:tcPr>
          <w:p w14:paraId="4E5F9C0F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4F2C836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0F79483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5112" w:rsidRPr="006C5112" w14:paraId="37AC5E42" w14:textId="77777777" w:rsidTr="006C5112">
        <w:trPr>
          <w:jc w:val="center"/>
        </w:trPr>
        <w:tc>
          <w:tcPr>
            <w:tcW w:w="0" w:type="auto"/>
          </w:tcPr>
          <w:p w14:paraId="6DAB1DF3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CHY SKIN</w:t>
            </w:r>
          </w:p>
        </w:tc>
        <w:tc>
          <w:tcPr>
            <w:tcW w:w="0" w:type="auto"/>
          </w:tcPr>
          <w:p w14:paraId="58A8F580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4DF2403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F75723C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5112" w:rsidRPr="006C5112" w14:paraId="707002E8" w14:textId="77777777" w:rsidTr="006C5112">
        <w:trPr>
          <w:jc w:val="center"/>
        </w:trPr>
        <w:tc>
          <w:tcPr>
            <w:tcW w:w="0" w:type="auto"/>
          </w:tcPr>
          <w:p w14:paraId="6AA8EA7B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HRALGIA</w:t>
            </w:r>
          </w:p>
        </w:tc>
        <w:tc>
          <w:tcPr>
            <w:tcW w:w="0" w:type="auto"/>
          </w:tcPr>
          <w:p w14:paraId="6D386F16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90A893E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43FD8E2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5112" w:rsidRPr="006C5112" w14:paraId="2A74908D" w14:textId="77777777" w:rsidTr="006C5112">
        <w:trPr>
          <w:jc w:val="center"/>
        </w:trPr>
        <w:tc>
          <w:tcPr>
            <w:tcW w:w="0" w:type="auto"/>
          </w:tcPr>
          <w:p w14:paraId="142C6FF3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ICULTY CONCENTRATION</w:t>
            </w:r>
          </w:p>
        </w:tc>
        <w:tc>
          <w:tcPr>
            <w:tcW w:w="0" w:type="auto"/>
          </w:tcPr>
          <w:p w14:paraId="07CF85E3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F500951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C823693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C5112" w:rsidRPr="006C5112" w14:paraId="54535787" w14:textId="77777777" w:rsidTr="006C5112">
        <w:trPr>
          <w:jc w:val="center"/>
        </w:trPr>
        <w:tc>
          <w:tcPr>
            <w:tcW w:w="0" w:type="auto"/>
          </w:tcPr>
          <w:p w14:paraId="54DA4178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1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ICULTY REMEMBERING</w:t>
            </w:r>
          </w:p>
        </w:tc>
        <w:tc>
          <w:tcPr>
            <w:tcW w:w="0" w:type="auto"/>
          </w:tcPr>
          <w:p w14:paraId="540E870A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C5F5A6E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11D18F6" w14:textId="77777777" w:rsidR="006C5112" w:rsidRPr="006C5112" w:rsidRDefault="006C5112" w:rsidP="00713966">
            <w:pPr>
              <w:tabs>
                <w:tab w:val="left" w:pos="6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9184D46" w14:textId="77777777" w:rsidR="00752815" w:rsidRPr="006C5112" w:rsidRDefault="00752815">
      <w:pPr>
        <w:rPr>
          <w:sz w:val="20"/>
          <w:szCs w:val="20"/>
        </w:rPr>
      </w:pPr>
    </w:p>
    <w:sectPr w:rsidR="00752815" w:rsidRPr="006C5112" w:rsidSect="00515D6B">
      <w:pgSz w:w="11909" w:h="16834" w:code="9"/>
      <w:pgMar w:top="1417" w:right="1417" w:bottom="1417" w:left="1417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112"/>
    <w:rsid w:val="00515D6B"/>
    <w:rsid w:val="006C5112"/>
    <w:rsid w:val="00752815"/>
    <w:rsid w:val="00A5425A"/>
    <w:rsid w:val="00E15ED7"/>
    <w:rsid w:val="00F77592"/>
    <w:rsid w:val="00F81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40BB6"/>
  <w15:chartTrackingRefBased/>
  <w15:docId w15:val="{E2B6466E-D94A-4353-B974-20380720E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11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51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51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51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51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51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51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51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51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51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51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51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51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51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51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51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51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51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51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51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51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51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51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511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51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511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C51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1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1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511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511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Furman-Dłubała</dc:creator>
  <cp:keywords/>
  <dc:description/>
  <cp:lastModifiedBy>Elsa Carron</cp:lastModifiedBy>
  <cp:revision>2</cp:revision>
  <dcterms:created xsi:type="dcterms:W3CDTF">2025-09-01T10:21:00Z</dcterms:created>
  <dcterms:modified xsi:type="dcterms:W3CDTF">2025-09-01T10:21:00Z</dcterms:modified>
</cp:coreProperties>
</file>